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83635" w14:textId="1AB46353" w:rsidR="008E4746" w:rsidRDefault="008E4746"/>
    <w:p w14:paraId="1553395A" w14:textId="36A2CDB5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he prevalence and anatomy of recurrent artery of Heubner: a meta analysis with surgical considerations</w:t>
      </w:r>
    </w:p>
    <w:p w14:paraId="1BA8CC51" w14:textId="764BF846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Acta Neurochirurgica</w:t>
      </w:r>
    </w:p>
    <w:p w14:paraId="72B5603F" w14:textId="2694FCAD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Aleksander Osiowski</w:t>
      </w:r>
      <w:r w:rsidRPr="008E474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,4</w:t>
      </w: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, Kacper Stolarz</w:t>
      </w:r>
      <w:r w:rsidRPr="008E474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,4</w:t>
      </w: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, Maksymilian Osiowski</w:t>
      </w:r>
      <w:r w:rsidRPr="008E474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,4</w:t>
      </w: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, Tomasz Klepinowski</w:t>
      </w:r>
      <w:r w:rsidRPr="008E474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, Dominik Taterra</w:t>
      </w:r>
      <w:r w:rsidRPr="008E474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,3,4</w:t>
      </w:r>
    </w:p>
    <w:p w14:paraId="66584584" w14:textId="77777777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Affiliations</w:t>
      </w:r>
    </w:p>
    <w:p w14:paraId="75E111B5" w14:textId="00EEDB1B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1)</w:t>
      </w: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culty of Medicine, Jagiellonian University Medical College, sw. Anny 12, 31-008 Krakow, Poland</w:t>
      </w:r>
    </w:p>
    <w:p w14:paraId="567134C1" w14:textId="77777777" w:rsidR="008E4746" w:rsidRPr="008E4746" w:rsidRDefault="008E4746" w:rsidP="008E4746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2)</w:t>
      </w: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epartment of Neurosurgery, Pomeranian Medical University Hospital No. 1, Unii Lubelskiej 1, 71-252 Szczecin, Poland</w:t>
      </w:r>
    </w:p>
    <w:p w14:paraId="5001AE73" w14:textId="77777777" w:rsidR="008E4746" w:rsidRPr="008E4746" w:rsidRDefault="008E4746" w:rsidP="008E4746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3)</w:t>
      </w: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epartment of Orthopedics, Jagiellonian University Medical College, Balzera 15, 34-500 Zakopane, Poland</w:t>
      </w:r>
    </w:p>
    <w:p w14:paraId="75409909" w14:textId="636FC752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4)         Ortho and Spine Research Group, Zakopane, Poland</w:t>
      </w:r>
    </w:p>
    <w:p w14:paraId="523E8F72" w14:textId="4511EF84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33B3C690" w14:textId="77777777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Corresponding author:</w:t>
      </w:r>
    </w:p>
    <w:p w14:paraId="12D55496" w14:textId="77777777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Dominik Taterra, MD</w:t>
      </w:r>
    </w:p>
    <w:p w14:paraId="1D1AC2E7" w14:textId="77777777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dominik.taterra@gmail.com</w:t>
      </w:r>
    </w:p>
    <w:p w14:paraId="26B3EB8A" w14:textId="77777777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Orthopedics and Rehabilitation</w:t>
      </w:r>
    </w:p>
    <w:p w14:paraId="5F5FDBE2" w14:textId="77777777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Jagiellonian University Medical College</w:t>
      </w:r>
    </w:p>
    <w:p w14:paraId="5C1E7265" w14:textId="42845A23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746">
        <w:rPr>
          <w:rFonts w:ascii="Times New Roman" w:eastAsia="Times New Roman" w:hAnsi="Times New Roman" w:cs="Times New Roman"/>
          <w:sz w:val="20"/>
          <w:szCs w:val="20"/>
          <w:lang w:val="en-US"/>
        </w:rPr>
        <w:t>Zakopane, Poland</w:t>
      </w:r>
    </w:p>
    <w:p w14:paraId="6A82BB91" w14:textId="34629520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FFB23C" w14:textId="206577D3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FB28CD3" w14:textId="2FD17D2E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BC1160" w14:textId="53F3442D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68B43F2" w14:textId="17BA6D57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014E96" w14:textId="5B30C23B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98474B" w14:textId="04F3FDBD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F59E7F2" w14:textId="5723EFCD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B370DA" w14:textId="36FD2BD2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986DBDA" w14:textId="35ACF564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74EC3D6" w14:textId="33BBBFA9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B484D8" w14:textId="5C593320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50B389A" w14:textId="7A874DF3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C65399" w14:textId="5A81D2D9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82A680" w14:textId="4C3A43E8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4BF917" w14:textId="679FD114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924D17E" w14:textId="1485B7D3" w:rsid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8E9E69A" w14:textId="77777777" w:rsidR="008E4746" w:rsidRPr="008E4746" w:rsidRDefault="008E4746" w:rsidP="008E4746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12"/>
        <w:gridCol w:w="1834"/>
        <w:gridCol w:w="1517"/>
        <w:gridCol w:w="2032"/>
        <w:gridCol w:w="1667"/>
      </w:tblGrid>
      <w:tr w:rsidR="00550184" w14:paraId="7EA1FE3A" w14:textId="77777777" w:rsidTr="00A53F1E">
        <w:tc>
          <w:tcPr>
            <w:tcW w:w="9062" w:type="dxa"/>
            <w:gridSpan w:val="5"/>
          </w:tcPr>
          <w:p w14:paraId="2CD19085" w14:textId="26738990" w:rsidR="00550184" w:rsidRDefault="00550184" w:rsidP="00550184">
            <w:pPr>
              <w:jc w:val="center"/>
            </w:pPr>
            <w:r>
              <w:lastRenderedPageBreak/>
              <w:t>RISK OF BIAS</w:t>
            </w:r>
          </w:p>
        </w:tc>
      </w:tr>
      <w:tr w:rsidR="00550184" w14:paraId="50042EB6" w14:textId="77777777" w:rsidTr="00550184">
        <w:tc>
          <w:tcPr>
            <w:tcW w:w="2012" w:type="dxa"/>
            <w:vAlign w:val="bottom"/>
          </w:tcPr>
          <w:p w14:paraId="27A2F4F4" w14:textId="3A300437" w:rsidR="00550184" w:rsidRDefault="00550184" w:rsidP="00550184">
            <w:r>
              <w:rPr>
                <w:rFonts w:ascii="Calibri" w:hAnsi="Calibri" w:cs="Calibri"/>
                <w:color w:val="000000"/>
              </w:rPr>
              <w:t>Study</w:t>
            </w:r>
          </w:p>
        </w:tc>
        <w:tc>
          <w:tcPr>
            <w:tcW w:w="1834" w:type="dxa"/>
            <w:vAlign w:val="bottom"/>
          </w:tcPr>
          <w:p w14:paraId="319BEE1D" w14:textId="5F1E81A1" w:rsidR="00550184" w:rsidRDefault="00550184" w:rsidP="00550184">
            <w:r>
              <w:rPr>
                <w:rFonts w:ascii="Calibri" w:hAnsi="Calibri" w:cs="Calibri"/>
                <w:color w:val="000000"/>
              </w:rPr>
              <w:t>OBJECTIVE(S) AND STUDY CHARACTERISTICS</w:t>
            </w:r>
          </w:p>
        </w:tc>
        <w:tc>
          <w:tcPr>
            <w:tcW w:w="1517" w:type="dxa"/>
            <w:vAlign w:val="bottom"/>
          </w:tcPr>
          <w:p w14:paraId="460A8E39" w14:textId="305FDA8D" w:rsidR="00550184" w:rsidRDefault="00550184" w:rsidP="00550184">
            <w:r>
              <w:rPr>
                <w:rFonts w:ascii="Calibri" w:hAnsi="Calibri" w:cs="Calibri"/>
                <w:color w:val="000000"/>
              </w:rPr>
              <w:t>STUDY DESIGN</w:t>
            </w:r>
          </w:p>
        </w:tc>
        <w:tc>
          <w:tcPr>
            <w:tcW w:w="2032" w:type="dxa"/>
            <w:vAlign w:val="bottom"/>
          </w:tcPr>
          <w:p w14:paraId="1DFF09AF" w14:textId="68501DA0" w:rsidR="00550184" w:rsidRDefault="00550184" w:rsidP="00550184">
            <w:r>
              <w:rPr>
                <w:rFonts w:ascii="Calibri" w:hAnsi="Calibri" w:cs="Calibri"/>
                <w:color w:val="000000"/>
              </w:rPr>
              <w:t>METHODOLOGY CHARACTERIZATION</w:t>
            </w:r>
          </w:p>
        </w:tc>
        <w:tc>
          <w:tcPr>
            <w:tcW w:w="1667" w:type="dxa"/>
            <w:vAlign w:val="bottom"/>
          </w:tcPr>
          <w:p w14:paraId="5C234468" w14:textId="648D6B20" w:rsidR="00550184" w:rsidRDefault="00550184" w:rsidP="00550184">
            <w:r>
              <w:rPr>
                <w:rFonts w:ascii="Calibri" w:hAnsi="Calibri" w:cs="Calibri"/>
                <w:color w:val="000000"/>
              </w:rPr>
              <w:t>DESCRIPTIVE ANATOMY</w:t>
            </w:r>
          </w:p>
        </w:tc>
      </w:tr>
      <w:tr w:rsidR="00550184" w14:paraId="36C5C9A2" w14:textId="77777777" w:rsidTr="00550184">
        <w:tc>
          <w:tcPr>
            <w:tcW w:w="2012" w:type="dxa"/>
            <w:vAlign w:val="center"/>
          </w:tcPr>
          <w:p w14:paraId="4B80C94B" w14:textId="205388F6" w:rsidR="00550184" w:rsidRDefault="00550184" w:rsidP="00550184">
            <w:r>
              <w:rPr>
                <w:color w:val="000000"/>
              </w:rPr>
              <w:t>Agosti2022</w:t>
            </w:r>
          </w:p>
        </w:tc>
        <w:tc>
          <w:tcPr>
            <w:tcW w:w="1834" w:type="dxa"/>
            <w:vAlign w:val="bottom"/>
          </w:tcPr>
          <w:p w14:paraId="26B71F89" w14:textId="3FBA1325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5A4183B7" w14:textId="607D3ABF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E66DF1F" w14:textId="3F439617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6B8A615B" w14:textId="1EE1CEFE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365D5CF1" w14:textId="77777777" w:rsidTr="00550184">
        <w:tc>
          <w:tcPr>
            <w:tcW w:w="2012" w:type="dxa"/>
            <w:vAlign w:val="center"/>
          </w:tcPr>
          <w:p w14:paraId="5CD52324" w14:textId="57CEA98F" w:rsidR="00550184" w:rsidRDefault="00550184" w:rsidP="00550184">
            <w:r>
              <w:rPr>
                <w:color w:val="000000"/>
              </w:rPr>
              <w:t>Agrawal2019</w:t>
            </w:r>
          </w:p>
        </w:tc>
        <w:tc>
          <w:tcPr>
            <w:tcW w:w="1834" w:type="dxa"/>
            <w:vAlign w:val="bottom"/>
          </w:tcPr>
          <w:p w14:paraId="77B20D5E" w14:textId="2E4BB123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04B7C191" w14:textId="28D74B8E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889993E" w14:textId="667A5722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71C89086" w14:textId="7E6D974D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1E689EBE" w14:textId="77777777" w:rsidTr="00550184">
        <w:tc>
          <w:tcPr>
            <w:tcW w:w="2012" w:type="dxa"/>
            <w:vAlign w:val="center"/>
          </w:tcPr>
          <w:p w14:paraId="36C3518F" w14:textId="4D527103" w:rsidR="00550184" w:rsidRDefault="00550184" w:rsidP="00550184">
            <w:r>
              <w:rPr>
                <w:color w:val="000000"/>
              </w:rPr>
              <w:t>Ahmed1967</w:t>
            </w:r>
          </w:p>
        </w:tc>
        <w:tc>
          <w:tcPr>
            <w:tcW w:w="1834" w:type="dxa"/>
            <w:vAlign w:val="bottom"/>
          </w:tcPr>
          <w:p w14:paraId="7E1CA3C7" w14:textId="6EC66CA9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2BC3F86A" w14:textId="4D4370CD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81DBC5F" w14:textId="2F4B4768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47D05563" w14:textId="75FF3FF0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69CA2917" w14:textId="77777777" w:rsidTr="00550184">
        <w:tc>
          <w:tcPr>
            <w:tcW w:w="2012" w:type="dxa"/>
            <w:vAlign w:val="center"/>
          </w:tcPr>
          <w:p w14:paraId="2E9EA874" w14:textId="5C44CE40" w:rsidR="00550184" w:rsidRDefault="00550184" w:rsidP="00550184">
            <w:r>
              <w:rPr>
                <w:color w:val="000000"/>
              </w:rPr>
              <w:t>Avci 2003</w:t>
            </w:r>
          </w:p>
        </w:tc>
        <w:tc>
          <w:tcPr>
            <w:tcW w:w="1834" w:type="dxa"/>
            <w:vAlign w:val="bottom"/>
          </w:tcPr>
          <w:p w14:paraId="17B14448" w14:textId="56A95506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06954558" w14:textId="392FB6F9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2791E383" w14:textId="768B4898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22D1E851" w14:textId="586CDCC3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3EB4D1D0" w14:textId="77777777" w:rsidTr="00550184">
        <w:tc>
          <w:tcPr>
            <w:tcW w:w="2012" w:type="dxa"/>
            <w:vAlign w:val="center"/>
          </w:tcPr>
          <w:p w14:paraId="0B974401" w14:textId="635E1442" w:rsidR="00550184" w:rsidRDefault="00550184" w:rsidP="00550184">
            <w:r>
              <w:rPr>
                <w:color w:val="000000"/>
              </w:rPr>
              <w:t>Aydin1994</w:t>
            </w:r>
          </w:p>
        </w:tc>
        <w:tc>
          <w:tcPr>
            <w:tcW w:w="1834" w:type="dxa"/>
            <w:vAlign w:val="bottom"/>
          </w:tcPr>
          <w:p w14:paraId="45189C60" w14:textId="2B3C05A3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5C33E9B0" w14:textId="38B11A01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4E98E478" w14:textId="7D3F5F64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5A81C022" w14:textId="033B8707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1FEA0037" w14:textId="77777777" w:rsidTr="00550184">
        <w:tc>
          <w:tcPr>
            <w:tcW w:w="2012" w:type="dxa"/>
            <w:vAlign w:val="center"/>
          </w:tcPr>
          <w:p w14:paraId="39E1DCE6" w14:textId="1DB7C939" w:rsidR="00550184" w:rsidRDefault="00550184" w:rsidP="00550184">
            <w:r>
              <w:rPr>
                <w:color w:val="000000"/>
              </w:rPr>
              <w:t>Boongird2009</w:t>
            </w:r>
          </w:p>
        </w:tc>
        <w:tc>
          <w:tcPr>
            <w:tcW w:w="1834" w:type="dxa"/>
            <w:vAlign w:val="bottom"/>
          </w:tcPr>
          <w:p w14:paraId="28E43035" w14:textId="2EAF5399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551A3420" w14:textId="1726CE6E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694E856A" w14:textId="46CA0E21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046132E4" w14:textId="508CDC5B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7F7E7761" w14:textId="77777777" w:rsidTr="00550184">
        <w:tc>
          <w:tcPr>
            <w:tcW w:w="2012" w:type="dxa"/>
            <w:vAlign w:val="center"/>
          </w:tcPr>
          <w:p w14:paraId="6F16F7F9" w14:textId="46EE7D21" w:rsidR="00550184" w:rsidRDefault="00550184" w:rsidP="00550184">
            <w:r>
              <w:rPr>
                <w:color w:val="000000"/>
              </w:rPr>
              <w:t>Corredor2020</w:t>
            </w:r>
          </w:p>
        </w:tc>
        <w:tc>
          <w:tcPr>
            <w:tcW w:w="1834" w:type="dxa"/>
            <w:vAlign w:val="bottom"/>
          </w:tcPr>
          <w:p w14:paraId="5F33FBEC" w14:textId="46432E4F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68547F4C" w14:textId="1A5465F1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0CA47C66" w14:textId="32D78ED7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1D451D37" w14:textId="128FA21A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0DC31EDC" w14:textId="77777777" w:rsidTr="00550184">
        <w:tc>
          <w:tcPr>
            <w:tcW w:w="2012" w:type="dxa"/>
            <w:vAlign w:val="center"/>
          </w:tcPr>
          <w:p w14:paraId="31B6D17B" w14:textId="2B4A8AAD" w:rsidR="00550184" w:rsidRDefault="00550184" w:rsidP="00550184">
            <w:r>
              <w:rPr>
                <w:color w:val="000000"/>
              </w:rPr>
              <w:t>DAvella2015</w:t>
            </w:r>
          </w:p>
        </w:tc>
        <w:tc>
          <w:tcPr>
            <w:tcW w:w="1834" w:type="dxa"/>
            <w:vAlign w:val="bottom"/>
          </w:tcPr>
          <w:p w14:paraId="4D8F1E4B" w14:textId="65B6D068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068A0F72" w14:textId="31662383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797F46FA" w14:textId="366D2A7D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22D2D85D" w14:textId="1503C558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2F2CA193" w14:textId="77777777" w:rsidTr="00550184">
        <w:tc>
          <w:tcPr>
            <w:tcW w:w="2012" w:type="dxa"/>
            <w:vAlign w:val="center"/>
          </w:tcPr>
          <w:p w14:paraId="1183A4CF" w14:textId="4CB682D5" w:rsidR="00550184" w:rsidRDefault="00550184" w:rsidP="00550184">
            <w:r>
              <w:rPr>
                <w:color w:val="000000"/>
              </w:rPr>
              <w:t>Dimitriu2013</w:t>
            </w:r>
          </w:p>
        </w:tc>
        <w:tc>
          <w:tcPr>
            <w:tcW w:w="1834" w:type="dxa"/>
            <w:vAlign w:val="bottom"/>
          </w:tcPr>
          <w:p w14:paraId="0256463C" w14:textId="10C5F242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42D125A4" w14:textId="14EB8F64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6C9DE71C" w14:textId="2BE8B8C2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00B8088C" w14:textId="1A04C49E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7D4458EC" w14:textId="77777777" w:rsidTr="00550184">
        <w:tc>
          <w:tcPr>
            <w:tcW w:w="2012" w:type="dxa"/>
            <w:vAlign w:val="center"/>
          </w:tcPr>
          <w:p w14:paraId="5E3F5F84" w14:textId="43F7A895" w:rsidR="00550184" w:rsidRDefault="00550184" w:rsidP="00550184">
            <w:r>
              <w:rPr>
                <w:color w:val="000000"/>
              </w:rPr>
              <w:t>Dunker1976</w:t>
            </w:r>
          </w:p>
        </w:tc>
        <w:tc>
          <w:tcPr>
            <w:tcW w:w="1834" w:type="dxa"/>
            <w:vAlign w:val="bottom"/>
          </w:tcPr>
          <w:p w14:paraId="40402B80" w14:textId="0F0B250A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78D195E1" w14:textId="399899FE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B6FC46A" w14:textId="2E58894E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29CECABC" w14:textId="15983B9F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67791BAD" w14:textId="77777777" w:rsidTr="00550184">
        <w:tc>
          <w:tcPr>
            <w:tcW w:w="2012" w:type="dxa"/>
            <w:vAlign w:val="center"/>
          </w:tcPr>
          <w:p w14:paraId="421452A4" w14:textId="0C3404C7" w:rsidR="00550184" w:rsidRDefault="00550184" w:rsidP="00550184">
            <w:r>
              <w:rPr>
                <w:color w:val="000000"/>
              </w:rPr>
              <w:t>ElFalougy2013</w:t>
            </w:r>
          </w:p>
        </w:tc>
        <w:tc>
          <w:tcPr>
            <w:tcW w:w="1834" w:type="dxa"/>
            <w:vAlign w:val="bottom"/>
          </w:tcPr>
          <w:p w14:paraId="20B32FA0" w14:textId="42A7FABE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1536E2FF" w14:textId="414B2A8F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75AF0A41" w14:textId="7BAC7A20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5729539A" w14:textId="22D61716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5B6B6E15" w14:textId="77777777" w:rsidTr="00550184">
        <w:tc>
          <w:tcPr>
            <w:tcW w:w="2012" w:type="dxa"/>
            <w:vAlign w:val="center"/>
          </w:tcPr>
          <w:p w14:paraId="2C27A8CC" w14:textId="0A406B68" w:rsidR="00550184" w:rsidRDefault="00550184" w:rsidP="00550184">
            <w:r>
              <w:rPr>
                <w:color w:val="000000"/>
              </w:rPr>
              <w:t>GascaGonzalez2017</w:t>
            </w:r>
          </w:p>
        </w:tc>
        <w:tc>
          <w:tcPr>
            <w:tcW w:w="1834" w:type="dxa"/>
            <w:vAlign w:val="bottom"/>
          </w:tcPr>
          <w:p w14:paraId="088351A3" w14:textId="64652209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30DF7E2F" w14:textId="16D7A863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08F88BBF" w14:textId="6A638DC4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4215DA7B" w14:textId="08429410" w:rsidR="00550184" w:rsidRDefault="00550184" w:rsidP="00550184">
            <w:r>
              <w:rPr>
                <w:rFonts w:ascii="Calibri" w:hAnsi="Calibri" w:cs="Calibri"/>
                <w:color w:val="000000"/>
              </w:rPr>
              <w:t xml:space="preserve">Low </w:t>
            </w:r>
          </w:p>
        </w:tc>
      </w:tr>
      <w:tr w:rsidR="00550184" w14:paraId="69951979" w14:textId="77777777" w:rsidTr="00550184">
        <w:tc>
          <w:tcPr>
            <w:tcW w:w="2012" w:type="dxa"/>
            <w:vAlign w:val="center"/>
          </w:tcPr>
          <w:p w14:paraId="436B0DD2" w14:textId="7D36E6F3" w:rsidR="00550184" w:rsidRDefault="00550184" w:rsidP="00550184">
            <w:r>
              <w:rPr>
                <w:color w:val="000000"/>
              </w:rPr>
              <w:t>Gomes1984</w:t>
            </w:r>
          </w:p>
        </w:tc>
        <w:tc>
          <w:tcPr>
            <w:tcW w:w="1834" w:type="dxa"/>
            <w:vAlign w:val="bottom"/>
          </w:tcPr>
          <w:p w14:paraId="7CFE043B" w14:textId="3E4700DF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37F54E8F" w14:textId="44F949F2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58D398FE" w14:textId="2A96A813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48A12855" w14:textId="70BAAE9A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1246DD5A" w14:textId="77777777" w:rsidTr="00550184">
        <w:tc>
          <w:tcPr>
            <w:tcW w:w="2012" w:type="dxa"/>
            <w:vAlign w:val="center"/>
          </w:tcPr>
          <w:p w14:paraId="17FF1392" w14:textId="44C931A5" w:rsidR="00550184" w:rsidRDefault="00550184" w:rsidP="00550184">
            <w:r>
              <w:rPr>
                <w:color w:val="000000"/>
              </w:rPr>
              <w:t>Gorczyca1987</w:t>
            </w:r>
          </w:p>
        </w:tc>
        <w:tc>
          <w:tcPr>
            <w:tcW w:w="1834" w:type="dxa"/>
            <w:vAlign w:val="bottom"/>
          </w:tcPr>
          <w:p w14:paraId="2F9E8EFF" w14:textId="75826FC3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70E0A6FF" w14:textId="28069077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75738715" w14:textId="1EE0EC31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6C1239F8" w14:textId="35D1C7CD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64F3558E" w14:textId="77777777" w:rsidTr="00550184">
        <w:tc>
          <w:tcPr>
            <w:tcW w:w="2012" w:type="dxa"/>
            <w:vAlign w:val="center"/>
          </w:tcPr>
          <w:p w14:paraId="43A67BB8" w14:textId="4BEADF8F" w:rsidR="00550184" w:rsidRDefault="00550184" w:rsidP="00550184">
            <w:r>
              <w:rPr>
                <w:color w:val="000000"/>
              </w:rPr>
              <w:t>Kedia2013</w:t>
            </w:r>
          </w:p>
        </w:tc>
        <w:tc>
          <w:tcPr>
            <w:tcW w:w="1834" w:type="dxa"/>
            <w:vAlign w:val="bottom"/>
          </w:tcPr>
          <w:p w14:paraId="64E51A42" w14:textId="0C8F53DC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442D3CB4" w14:textId="7190C967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67EA05B" w14:textId="5A8B743F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12DA8A2B" w14:textId="32F76A3B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57FB277F" w14:textId="77777777" w:rsidTr="00550184">
        <w:tc>
          <w:tcPr>
            <w:tcW w:w="2012" w:type="dxa"/>
            <w:vAlign w:val="center"/>
          </w:tcPr>
          <w:p w14:paraId="662622CB" w14:textId="58B32F00" w:rsidR="00550184" w:rsidRDefault="00550184" w:rsidP="00550184">
            <w:r>
              <w:rPr>
                <w:color w:val="000000"/>
              </w:rPr>
              <w:t>Lemos1976</w:t>
            </w:r>
          </w:p>
        </w:tc>
        <w:tc>
          <w:tcPr>
            <w:tcW w:w="1834" w:type="dxa"/>
            <w:vAlign w:val="bottom"/>
          </w:tcPr>
          <w:p w14:paraId="6011A966" w14:textId="6D1EFD78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209C9E39" w14:textId="58EEE911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336EC753" w14:textId="60701068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3BE19418" w14:textId="463260D0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08AFAD2B" w14:textId="77777777" w:rsidTr="00550184">
        <w:tc>
          <w:tcPr>
            <w:tcW w:w="2012" w:type="dxa"/>
            <w:vAlign w:val="center"/>
          </w:tcPr>
          <w:p w14:paraId="5927179D" w14:textId="15B8EF25" w:rsidR="00550184" w:rsidRDefault="00550184" w:rsidP="00550184">
            <w:r>
              <w:rPr>
                <w:color w:val="000000"/>
              </w:rPr>
              <w:t>Loukas2006</w:t>
            </w:r>
          </w:p>
        </w:tc>
        <w:tc>
          <w:tcPr>
            <w:tcW w:w="1834" w:type="dxa"/>
            <w:vAlign w:val="bottom"/>
          </w:tcPr>
          <w:p w14:paraId="4BC1D221" w14:textId="72BB2146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65A70BA3" w14:textId="0FF87B89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54764946" w14:textId="4AA7E90C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58E5F332" w14:textId="26A446A1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7C013C88" w14:textId="77777777" w:rsidTr="00550184">
        <w:tc>
          <w:tcPr>
            <w:tcW w:w="2012" w:type="dxa"/>
            <w:vAlign w:val="center"/>
          </w:tcPr>
          <w:p w14:paraId="56930297" w14:textId="07365D18" w:rsidR="00550184" w:rsidRDefault="00550184" w:rsidP="00550184">
            <w:r>
              <w:rPr>
                <w:color w:val="000000"/>
              </w:rPr>
              <w:t>Maga2013</w:t>
            </w:r>
          </w:p>
        </w:tc>
        <w:tc>
          <w:tcPr>
            <w:tcW w:w="1834" w:type="dxa"/>
            <w:vAlign w:val="bottom"/>
          </w:tcPr>
          <w:p w14:paraId="60D74EFE" w14:textId="4B9E0396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3EFE54F1" w14:textId="07FC6F3B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3E0D8641" w14:textId="7A43E6D3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667" w:type="dxa"/>
            <w:vAlign w:val="bottom"/>
          </w:tcPr>
          <w:p w14:paraId="27E44A40" w14:textId="19FB15EE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29A79E3E" w14:textId="77777777" w:rsidTr="00550184">
        <w:tc>
          <w:tcPr>
            <w:tcW w:w="2012" w:type="dxa"/>
            <w:vAlign w:val="center"/>
          </w:tcPr>
          <w:p w14:paraId="567C31F4" w14:textId="508506E1" w:rsidR="00550184" w:rsidRDefault="00550184" w:rsidP="00550184">
            <w:r>
              <w:rPr>
                <w:color w:val="000000"/>
              </w:rPr>
              <w:t>Marinkovic1986</w:t>
            </w:r>
          </w:p>
        </w:tc>
        <w:tc>
          <w:tcPr>
            <w:tcW w:w="1834" w:type="dxa"/>
            <w:vAlign w:val="bottom"/>
          </w:tcPr>
          <w:p w14:paraId="759543EA" w14:textId="1A65C127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7A5B65E2" w14:textId="4CAFBFB9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F60954D" w14:textId="0D5AEBC9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574C6ABC" w14:textId="74142DBF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4EE4313A" w14:textId="77777777" w:rsidTr="00550184">
        <w:tc>
          <w:tcPr>
            <w:tcW w:w="2012" w:type="dxa"/>
            <w:vAlign w:val="center"/>
          </w:tcPr>
          <w:p w14:paraId="1E6E723D" w14:textId="452BED46" w:rsidR="00550184" w:rsidRDefault="00550184" w:rsidP="00550184">
            <w:r>
              <w:rPr>
                <w:color w:val="000000"/>
              </w:rPr>
              <w:t>Matsuda2018</w:t>
            </w:r>
          </w:p>
        </w:tc>
        <w:tc>
          <w:tcPr>
            <w:tcW w:w="1834" w:type="dxa"/>
            <w:vAlign w:val="bottom"/>
          </w:tcPr>
          <w:p w14:paraId="0E214D1A" w14:textId="413A7E0E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2E97A81A" w14:textId="7C02C0F0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0B18B621" w14:textId="10B0BFEF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4E0FCACE" w14:textId="67BFFA54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250D21B5" w14:textId="77777777" w:rsidTr="00550184">
        <w:tc>
          <w:tcPr>
            <w:tcW w:w="2012" w:type="dxa"/>
            <w:vAlign w:val="center"/>
          </w:tcPr>
          <w:p w14:paraId="23416998" w14:textId="4AF365CC" w:rsidR="00550184" w:rsidRDefault="00550184" w:rsidP="00550184">
            <w:r>
              <w:rPr>
                <w:color w:val="000000"/>
              </w:rPr>
              <w:t>Musso2002</w:t>
            </w:r>
          </w:p>
        </w:tc>
        <w:tc>
          <w:tcPr>
            <w:tcW w:w="1834" w:type="dxa"/>
            <w:vAlign w:val="bottom"/>
          </w:tcPr>
          <w:p w14:paraId="1F7CB8CC" w14:textId="7695118E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0ECA3604" w14:textId="4FCF7B9B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7E86EB00" w14:textId="65C5CF6F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18F25E02" w14:textId="70B3C544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550184" w14:paraId="694FD9ED" w14:textId="77777777" w:rsidTr="00550184">
        <w:tc>
          <w:tcPr>
            <w:tcW w:w="2012" w:type="dxa"/>
            <w:vAlign w:val="center"/>
          </w:tcPr>
          <w:p w14:paraId="03D2F253" w14:textId="3BA3A9C7" w:rsidR="00550184" w:rsidRDefault="00550184" w:rsidP="00550184">
            <w:r>
              <w:rPr>
                <w:color w:val="000000"/>
              </w:rPr>
              <w:t>Najera2019</w:t>
            </w:r>
          </w:p>
        </w:tc>
        <w:tc>
          <w:tcPr>
            <w:tcW w:w="1834" w:type="dxa"/>
            <w:vAlign w:val="bottom"/>
          </w:tcPr>
          <w:p w14:paraId="4EA71E43" w14:textId="10B51CAD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7C40CE72" w14:textId="0F19C31C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5D3CF102" w14:textId="6A5ECDBB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05F6D4D6" w14:textId="5207607D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2946913C" w14:textId="77777777" w:rsidTr="00550184">
        <w:tc>
          <w:tcPr>
            <w:tcW w:w="2012" w:type="dxa"/>
            <w:vAlign w:val="center"/>
          </w:tcPr>
          <w:p w14:paraId="37683E2D" w14:textId="000D8849" w:rsidR="00550184" w:rsidRDefault="00550184" w:rsidP="00550184">
            <w:r>
              <w:rPr>
                <w:color w:val="000000"/>
              </w:rPr>
              <w:t>Papazova2018</w:t>
            </w:r>
          </w:p>
        </w:tc>
        <w:tc>
          <w:tcPr>
            <w:tcW w:w="1834" w:type="dxa"/>
            <w:vAlign w:val="bottom"/>
          </w:tcPr>
          <w:p w14:paraId="35261F76" w14:textId="22320913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1291C6EA" w14:textId="7492EC5A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7D88B8B3" w14:textId="438226FD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0122A5FD" w14:textId="731EA022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6C38D3FA" w14:textId="77777777" w:rsidTr="00550184">
        <w:tc>
          <w:tcPr>
            <w:tcW w:w="2012" w:type="dxa"/>
            <w:vAlign w:val="center"/>
          </w:tcPr>
          <w:p w14:paraId="133E78BA" w14:textId="78F22B97" w:rsidR="00550184" w:rsidRDefault="00550184" w:rsidP="00550184">
            <w:r>
              <w:rPr>
                <w:color w:val="000000"/>
              </w:rPr>
              <w:t>Perlmutter1976</w:t>
            </w:r>
          </w:p>
        </w:tc>
        <w:tc>
          <w:tcPr>
            <w:tcW w:w="1834" w:type="dxa"/>
            <w:vAlign w:val="bottom"/>
          </w:tcPr>
          <w:p w14:paraId="5EAA32F3" w14:textId="7D7F27C7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42717F63" w14:textId="1225FB1A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730D8BA" w14:textId="561EC705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47F7104A" w14:textId="75C5FBF5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7C86E960" w14:textId="77777777" w:rsidTr="00550184">
        <w:tc>
          <w:tcPr>
            <w:tcW w:w="2012" w:type="dxa"/>
            <w:vAlign w:val="center"/>
          </w:tcPr>
          <w:p w14:paraId="5B2909A4" w14:textId="475FCA7C" w:rsidR="00550184" w:rsidRDefault="00550184" w:rsidP="00550184">
            <w:r>
              <w:rPr>
                <w:color w:val="000000"/>
              </w:rPr>
              <w:t>Rosner1984</w:t>
            </w:r>
          </w:p>
        </w:tc>
        <w:tc>
          <w:tcPr>
            <w:tcW w:w="1834" w:type="dxa"/>
            <w:vAlign w:val="bottom"/>
          </w:tcPr>
          <w:p w14:paraId="5063C11A" w14:textId="40E7C0DA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1DF3EB33" w14:textId="15DE41D1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3192B475" w14:textId="0A8FA182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6421B76E" w14:textId="43339CA4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74FCDDA9" w14:textId="77777777" w:rsidTr="00550184">
        <w:tc>
          <w:tcPr>
            <w:tcW w:w="2012" w:type="dxa"/>
            <w:vAlign w:val="center"/>
          </w:tcPr>
          <w:p w14:paraId="5EB3EFB9" w14:textId="2E0D240F" w:rsidR="00550184" w:rsidRDefault="00550184" w:rsidP="00550184">
            <w:r>
              <w:rPr>
                <w:color w:val="000000"/>
              </w:rPr>
              <w:t>Tao2006</w:t>
            </w:r>
          </w:p>
        </w:tc>
        <w:tc>
          <w:tcPr>
            <w:tcW w:w="1834" w:type="dxa"/>
            <w:vAlign w:val="bottom"/>
          </w:tcPr>
          <w:p w14:paraId="3800831E" w14:textId="492D1D2E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06B2F9DB" w14:textId="62C53D5C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B2805E0" w14:textId="43CFCF7C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69762881" w14:textId="16579274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57DF1EE1" w14:textId="77777777" w:rsidTr="00550184">
        <w:tc>
          <w:tcPr>
            <w:tcW w:w="2012" w:type="dxa"/>
            <w:vAlign w:val="center"/>
          </w:tcPr>
          <w:p w14:paraId="23D0A5D1" w14:textId="389A2DC7" w:rsidR="00550184" w:rsidRDefault="00550184" w:rsidP="00550184">
            <w:r>
              <w:rPr>
                <w:color w:val="000000"/>
              </w:rPr>
              <w:t>Tulleken1978</w:t>
            </w:r>
          </w:p>
        </w:tc>
        <w:tc>
          <w:tcPr>
            <w:tcW w:w="1834" w:type="dxa"/>
            <w:vAlign w:val="bottom"/>
          </w:tcPr>
          <w:p w14:paraId="1675FB80" w14:textId="0DDB09A2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517" w:type="dxa"/>
            <w:vAlign w:val="bottom"/>
          </w:tcPr>
          <w:p w14:paraId="473E164C" w14:textId="270D3344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33EA2F50" w14:textId="40748002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3A25D167" w14:textId="505FB16E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550184" w14:paraId="63B4C480" w14:textId="77777777" w:rsidTr="00550184">
        <w:tc>
          <w:tcPr>
            <w:tcW w:w="2012" w:type="dxa"/>
            <w:vAlign w:val="center"/>
          </w:tcPr>
          <w:p w14:paraId="25B07C00" w14:textId="0226A799" w:rsidR="00550184" w:rsidRDefault="00550184" w:rsidP="00550184">
            <w:r>
              <w:rPr>
                <w:color w:val="000000"/>
              </w:rPr>
              <w:t>Ugur2006</w:t>
            </w:r>
          </w:p>
        </w:tc>
        <w:tc>
          <w:tcPr>
            <w:tcW w:w="1834" w:type="dxa"/>
            <w:vAlign w:val="bottom"/>
          </w:tcPr>
          <w:p w14:paraId="7E91D2CE" w14:textId="1FF85BDF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3B511BA0" w14:textId="15E931D7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319DAD75" w14:textId="2E29B596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09141D4D" w14:textId="112802FA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075B5577" w14:textId="77777777" w:rsidTr="00550184">
        <w:tc>
          <w:tcPr>
            <w:tcW w:w="2012" w:type="dxa"/>
            <w:vAlign w:val="center"/>
          </w:tcPr>
          <w:p w14:paraId="28E33ED0" w14:textId="4706EF3C" w:rsidR="00550184" w:rsidRDefault="00550184" w:rsidP="00550184">
            <w:r>
              <w:rPr>
                <w:color w:val="000000"/>
              </w:rPr>
              <w:t>Uzun2009</w:t>
            </w:r>
          </w:p>
        </w:tc>
        <w:tc>
          <w:tcPr>
            <w:tcW w:w="1834" w:type="dxa"/>
            <w:vAlign w:val="bottom"/>
          </w:tcPr>
          <w:p w14:paraId="30ED8303" w14:textId="7014B666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22C7CE94" w14:textId="65A64C95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664CB7FD" w14:textId="37D4CEC4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283B55E7" w14:textId="7A0CF87C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29154C66" w14:textId="77777777" w:rsidTr="00550184">
        <w:tc>
          <w:tcPr>
            <w:tcW w:w="2012" w:type="dxa"/>
            <w:vAlign w:val="center"/>
          </w:tcPr>
          <w:p w14:paraId="55EA61D6" w14:textId="5EA5B198" w:rsidR="00550184" w:rsidRDefault="00550184" w:rsidP="00550184">
            <w:r>
              <w:rPr>
                <w:color w:val="000000"/>
              </w:rPr>
              <w:t>Valli2021</w:t>
            </w:r>
          </w:p>
        </w:tc>
        <w:tc>
          <w:tcPr>
            <w:tcW w:w="1834" w:type="dxa"/>
            <w:vAlign w:val="bottom"/>
          </w:tcPr>
          <w:p w14:paraId="1BB84402" w14:textId="159AFA80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0715BE79" w14:textId="7588B1A6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6838CED8" w14:textId="18143381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666418B9" w14:textId="5A089BA0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30957F12" w14:textId="77777777" w:rsidTr="00550184">
        <w:tc>
          <w:tcPr>
            <w:tcW w:w="2012" w:type="dxa"/>
            <w:vAlign w:val="center"/>
          </w:tcPr>
          <w:p w14:paraId="31209AB4" w14:textId="17473912" w:rsidR="00550184" w:rsidRDefault="00550184" w:rsidP="00550184">
            <w:r>
              <w:rPr>
                <w:color w:val="000000"/>
              </w:rPr>
              <w:t>Vasovic2009</w:t>
            </w:r>
          </w:p>
        </w:tc>
        <w:tc>
          <w:tcPr>
            <w:tcW w:w="1834" w:type="dxa"/>
            <w:vAlign w:val="bottom"/>
          </w:tcPr>
          <w:p w14:paraId="4ADBC754" w14:textId="22652941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6C7AB67B" w14:textId="1DEC618E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3AB78C23" w14:textId="10674E3E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2E87F382" w14:textId="66316934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120576B0" w14:textId="77777777" w:rsidTr="00550184">
        <w:tc>
          <w:tcPr>
            <w:tcW w:w="2012" w:type="dxa"/>
            <w:vAlign w:val="center"/>
          </w:tcPr>
          <w:p w14:paraId="72389BE5" w14:textId="109DD113" w:rsidR="00550184" w:rsidRDefault="00550184" w:rsidP="00550184">
            <w:r>
              <w:rPr>
                <w:color w:val="000000"/>
              </w:rPr>
              <w:t>VasquezLoayza2016</w:t>
            </w:r>
          </w:p>
        </w:tc>
        <w:tc>
          <w:tcPr>
            <w:tcW w:w="1834" w:type="dxa"/>
            <w:vAlign w:val="bottom"/>
          </w:tcPr>
          <w:p w14:paraId="00C18F8A" w14:textId="116A8FEF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1CAC519D" w14:textId="402088FC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19C3BB85" w14:textId="3B33F820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04FDA73D" w14:textId="53C2AF87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2BAF1EFC" w14:textId="77777777" w:rsidTr="00550184">
        <w:tc>
          <w:tcPr>
            <w:tcW w:w="2012" w:type="dxa"/>
            <w:vAlign w:val="center"/>
          </w:tcPr>
          <w:p w14:paraId="76A6FD83" w14:textId="6ED4A7F4" w:rsidR="00550184" w:rsidRDefault="00550184" w:rsidP="00550184">
            <w:r>
              <w:rPr>
                <w:color w:val="000000"/>
              </w:rPr>
              <w:t>Zhu2021</w:t>
            </w:r>
          </w:p>
        </w:tc>
        <w:tc>
          <w:tcPr>
            <w:tcW w:w="1834" w:type="dxa"/>
            <w:vAlign w:val="bottom"/>
          </w:tcPr>
          <w:p w14:paraId="7F587C4A" w14:textId="6F3C3AA4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00A5287C" w14:textId="74A2A148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5B0ECB6D" w14:textId="1E12432A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619EFF25" w14:textId="3DA76D69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550184" w14:paraId="6FE3301E" w14:textId="77777777" w:rsidTr="00550184">
        <w:tc>
          <w:tcPr>
            <w:tcW w:w="2012" w:type="dxa"/>
            <w:vAlign w:val="center"/>
          </w:tcPr>
          <w:p w14:paraId="78447CA4" w14:textId="5B1D361A" w:rsidR="00550184" w:rsidRDefault="00550184" w:rsidP="00550184">
            <w:r>
              <w:rPr>
                <w:color w:val="000000"/>
              </w:rPr>
              <w:t>Zunonkipre2011</w:t>
            </w:r>
          </w:p>
        </w:tc>
        <w:tc>
          <w:tcPr>
            <w:tcW w:w="1834" w:type="dxa"/>
            <w:vAlign w:val="bottom"/>
          </w:tcPr>
          <w:p w14:paraId="766E8A46" w14:textId="0AB15EF0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17" w:type="dxa"/>
            <w:vAlign w:val="bottom"/>
          </w:tcPr>
          <w:p w14:paraId="09BB9273" w14:textId="5193C858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032" w:type="dxa"/>
            <w:vAlign w:val="bottom"/>
          </w:tcPr>
          <w:p w14:paraId="7BEDF25B" w14:textId="2D79C9C9" w:rsidR="00550184" w:rsidRDefault="00550184" w:rsidP="00550184"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667" w:type="dxa"/>
            <w:vAlign w:val="bottom"/>
          </w:tcPr>
          <w:p w14:paraId="7277902E" w14:textId="343EFA7D" w:rsidR="00550184" w:rsidRDefault="00550184" w:rsidP="00550184"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</w:tbl>
    <w:p w14:paraId="47DF9ED0" w14:textId="3A9C7F33" w:rsidR="002B6EDF" w:rsidRDefault="002B6EDF"/>
    <w:p w14:paraId="20C8A9D6" w14:textId="77777777" w:rsidR="008E4746" w:rsidRDefault="008E4746"/>
    <w:sectPr w:rsidR="008E4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184"/>
    <w:rsid w:val="002B6EDF"/>
    <w:rsid w:val="00550184"/>
    <w:rsid w:val="008E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B0953"/>
  <w15:chartTrackingRefBased/>
  <w15:docId w15:val="{5FA821EE-4C98-4657-9521-9F41DFD10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50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4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83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Osiowski</dc:creator>
  <cp:keywords/>
  <dc:description/>
  <cp:lastModifiedBy>Aleksander Osiowski</cp:lastModifiedBy>
  <cp:revision>2</cp:revision>
  <dcterms:created xsi:type="dcterms:W3CDTF">2024-05-21T11:06:00Z</dcterms:created>
  <dcterms:modified xsi:type="dcterms:W3CDTF">2024-05-21T17:11:00Z</dcterms:modified>
</cp:coreProperties>
</file>